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  <w:r>
        <w:rPr>
          <w:rFonts w:cs="Times New Roman" w:ascii="Times New Roman" w:hAnsi="Times New Roman"/>
          <w:sz w:val="24"/>
          <w:szCs w:val="24"/>
        </w:rPr>
        <w:t xml:space="preserve"> Amino acid alignment of Ifp from the four currently sequenced genomes of </w:t>
      </w:r>
      <w:r>
        <w:rPr>
          <w:rFonts w:cs="Times New Roman" w:ascii="Times New Roman" w:hAnsi="Times New Roman"/>
          <w:i/>
          <w:sz w:val="24"/>
          <w:szCs w:val="24"/>
        </w:rPr>
        <w:t>Y. pseudotuberculosis</w:t>
      </w:r>
      <w:r>
        <w:rPr>
          <w:rFonts w:cs="Times New Roman" w:ascii="Times New Roman" w:hAnsi="Times New Roman"/>
          <w:sz w:val="24"/>
          <w:szCs w:val="24"/>
        </w:rPr>
        <w:t>. ClustalW program was used from SDSC Workbench website for this alignment.</w:t>
      </w:r>
    </w:p>
    <w:p>
      <w:pPr>
        <w:pStyle w:val="HTMLPreformatted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MSLYRISSLHQAKQLNKNKQLNKTRISKSVVWANIVIQAIFPLSIAFTPAVMAAETVGA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MSLYRISSLHQAKQLNKNKQLNKTRISKSVVWANIVIQAIFPLSIAFTPAVMAAETVGA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MSLYRISSLHQAKQLNKNKQLNKTRISKSVVWANIVIQAIFPLSIAFTPAVMAAETVGA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MSLYRISSLHQAKQLNKNKQLNKTRISKSVVWANIVIQAIFPLSIAFTPAVMAAETVGAS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DEKPRSASQAEQSTANAATRLASILTNDDS</w:t>
      </w:r>
      <w:r>
        <w:rPr>
          <w:color w:val="007000"/>
          <w:sz w:val="16"/>
          <w:szCs w:val="16"/>
        </w:rPr>
        <w:t>T</w:t>
      </w:r>
      <w:r>
        <w:rPr>
          <w:color w:val="0000FF"/>
          <w:sz w:val="16"/>
          <w:szCs w:val="16"/>
        </w:rPr>
        <w:t>KQASSIARGTAANAGNEALQKWFNQFG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DEKPRSASQAEQSTANAATRLASILTNDDS</w:t>
      </w:r>
      <w:r>
        <w:rPr>
          <w:color w:val="007000"/>
          <w:sz w:val="16"/>
          <w:szCs w:val="16"/>
        </w:rPr>
        <w:t>T</w:t>
      </w:r>
      <w:r>
        <w:rPr>
          <w:color w:val="0000FF"/>
          <w:sz w:val="16"/>
          <w:szCs w:val="16"/>
        </w:rPr>
        <w:t>KQASSIARGTAANAGNEALQKWFNQFG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DEKPRSASQAEQSTANAATRLASILTNDDS</w:t>
      </w:r>
      <w:r>
        <w:rPr>
          <w:color w:val="007000"/>
          <w:sz w:val="16"/>
          <w:szCs w:val="16"/>
        </w:rPr>
        <w:t>A</w:t>
      </w:r>
      <w:r>
        <w:rPr>
          <w:color w:val="0000FF"/>
          <w:sz w:val="16"/>
          <w:szCs w:val="16"/>
        </w:rPr>
        <w:t>KQASSIARGTAANAGNEALQKWFNQFG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DEKPRSASQAEQSTANAATRLASILTNDDS</w:t>
      </w:r>
      <w:r>
        <w:rPr>
          <w:color w:val="007000"/>
          <w:sz w:val="16"/>
          <w:szCs w:val="16"/>
        </w:rPr>
        <w:t>A</w:t>
      </w:r>
      <w:r>
        <w:rPr>
          <w:color w:val="0000FF"/>
          <w:sz w:val="16"/>
          <w:szCs w:val="16"/>
        </w:rPr>
        <w:t>KQASSIARGTAANAGNEALQKWFNQFGSA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</w:t>
      </w:r>
      <w:r>
        <w:rPr>
          <w:color w:val="007000"/>
          <w:sz w:val="16"/>
          <w:szCs w:val="16"/>
        </w:rPr>
        <w:t>:</w:t>
      </w:r>
      <w:r>
        <w:rPr>
          <w:color w:val="0000FF"/>
          <w:sz w:val="16"/>
          <w:szCs w:val="16"/>
        </w:rPr>
        <w:t>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KVQLNLDEKLSLKGSQLDVLLPLTDSPDLLTFTQLGGRYIDDRVTLNVGLGQRHFFAQQM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KVQLNLDEKLSLKGSQLDVLLPLTDSPDLLTFTQLGGRYIDDRVTLNVGLGQRHFFAQQM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KVQLNLDEKLSLKGSQLDVLLPLTDSPDLLTFTQLGGRYIDDRVTLNVGLGQRHFFAQQM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KVQLNLDEKLSLKGSQLDVLLPLTDSPDLLTFTQLGGRYIDDRVTLNVGLGQRHFFAQQM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LGYNLFVDHDASYSHTRIGVGAEYGRDFINLAANGY</w:t>
      </w:r>
      <w:r>
        <w:rPr>
          <w:color w:val="0000A0"/>
          <w:sz w:val="16"/>
          <w:szCs w:val="16"/>
        </w:rPr>
        <w:t>V</w:t>
      </w:r>
      <w:r>
        <w:rPr>
          <w:color w:val="0000FF"/>
          <w:sz w:val="16"/>
          <w:szCs w:val="16"/>
        </w:rPr>
        <w:t>GVSGWKNSPDLDKYDEKVANGFD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LGYNLFVDHDASYSHTRIGVGAEYGRDFINLAANGY</w:t>
      </w:r>
      <w:r>
        <w:rPr>
          <w:color w:val="0000A0"/>
          <w:sz w:val="16"/>
          <w:szCs w:val="16"/>
        </w:rPr>
        <w:t>V</w:t>
      </w:r>
      <w:r>
        <w:rPr>
          <w:color w:val="0000FF"/>
          <w:sz w:val="16"/>
          <w:szCs w:val="16"/>
        </w:rPr>
        <w:t>GVSGWKNSPDLDKYDEKVANGFD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LGYNLFVDHDASYSHTRIGVGAEYGRDFINLAANGY</w:t>
      </w:r>
      <w:r>
        <w:rPr>
          <w:color w:val="0000A0"/>
          <w:sz w:val="16"/>
          <w:szCs w:val="16"/>
        </w:rPr>
        <w:t>F</w:t>
      </w:r>
      <w:r>
        <w:rPr>
          <w:color w:val="0000FF"/>
          <w:sz w:val="16"/>
          <w:szCs w:val="16"/>
        </w:rPr>
        <w:t>GVSGWKNSPDLDKYDEKVANGFD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LGYNLFVDHDASYSHTRIGVGAEYGRDFINLAANGY</w:t>
      </w:r>
      <w:r>
        <w:rPr>
          <w:color w:val="0000A0"/>
          <w:sz w:val="16"/>
          <w:szCs w:val="16"/>
        </w:rPr>
        <w:t>F</w:t>
      </w:r>
      <w:r>
        <w:rPr>
          <w:color w:val="0000FF"/>
          <w:sz w:val="16"/>
          <w:szCs w:val="16"/>
        </w:rPr>
        <w:t>GVSGWKNSPDLDKYDEKVANGFD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</w:t>
      </w:r>
      <w:r>
        <w:rPr>
          <w:color w:val="0000A0"/>
          <w:sz w:val="16"/>
          <w:szCs w:val="16"/>
        </w:rPr>
        <w:t>.</w:t>
      </w:r>
      <w:r>
        <w:rPr>
          <w:color w:val="0000FF"/>
          <w:sz w:val="16"/>
          <w:szCs w:val="16"/>
        </w:rPr>
        <w:t>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LRSEAYLPTLPQLGGKLIYEQYFGDEVGLFGVDNRQKNPLAVTLGVNYTPIPLFTVGVDH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LRSEAYLPTLPQLGGKLIYEQYFGDEVGLFGVDNRQKNPLAVTLGVNYTPIPLFTVGVDH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LRSEAYLPTLPQLGGKLIYEQYFGDEVGLFGVDNRQKNPLAVTLGVNYTPIPLFTVGVDH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LRSEAYLPTLPQLGGKLIYEQYFGDEVGLFGVDNRQKNPLAVTLGVNYTPIPLFTVGVDH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KMGRAGMNDTRFNLGFNYAFGTPLAHQLDSDAVAIKRSLMGSRYNLVDRNNQIVMKYRKQ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KMGRAGMNDTRFNLGFNYAFGTPLAHQLDSDAVAIKRSLMGSRYNLVDRNNQIVMKYRKQ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KMGRAGMNDTRFNLGFNYAFGTPLAHQLDSDAVAIKRSLMGSRYNLVDRNNQIVMKYRKQ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KMGRAGMNDTRFNLGFNYAFGTPLAHQLDSDAVAIKRSLMGSRYNLVDRNNQIVMKYRKQ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NRVTLELPARVSGAARQTMPLVANATAQQGIDR</w:t>
      </w:r>
      <w:r>
        <w:rPr>
          <w:color w:val="007000"/>
          <w:sz w:val="16"/>
          <w:szCs w:val="16"/>
        </w:rPr>
        <w:t>I</w:t>
      </w:r>
      <w:r>
        <w:rPr>
          <w:color w:val="0000FF"/>
          <w:sz w:val="16"/>
          <w:szCs w:val="16"/>
        </w:rPr>
        <w:t>EWEASALTLAGGKITGSGNNWQITL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NRVTLELPARVSGAARQTMPLVANATAQQGIDR</w:t>
      </w:r>
      <w:r>
        <w:rPr>
          <w:color w:val="007000"/>
          <w:sz w:val="16"/>
          <w:szCs w:val="16"/>
        </w:rPr>
        <w:t>I</w:t>
      </w:r>
      <w:r>
        <w:rPr>
          <w:color w:val="0000FF"/>
          <w:sz w:val="16"/>
          <w:szCs w:val="16"/>
        </w:rPr>
        <w:t>EWEASALTLAGGKITGSGNNWQITL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NRVTLELPARVSGAARQTMPLVANATAQQGIDR</w:t>
      </w:r>
      <w:r>
        <w:rPr>
          <w:color w:val="007000"/>
          <w:sz w:val="16"/>
          <w:szCs w:val="16"/>
        </w:rPr>
        <w:t>I</w:t>
      </w:r>
      <w:r>
        <w:rPr>
          <w:color w:val="0000FF"/>
          <w:sz w:val="16"/>
          <w:szCs w:val="16"/>
        </w:rPr>
        <w:t>EWEASALTLAGGKITGSGNNWQITL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NRVTLELPARVSGAARQTMPLVANATAQQGIDR</w:t>
      </w:r>
      <w:r>
        <w:rPr>
          <w:color w:val="007000"/>
          <w:sz w:val="16"/>
          <w:szCs w:val="16"/>
        </w:rPr>
        <w:t>L</w:t>
      </w:r>
      <w:r>
        <w:rPr>
          <w:color w:val="0000FF"/>
          <w:sz w:val="16"/>
          <w:szCs w:val="16"/>
        </w:rPr>
        <w:t>EWEASALTLAGGKITGSGNNWQITLP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</w:t>
      </w:r>
      <w:r>
        <w:rPr>
          <w:color w:val="007000"/>
          <w:sz w:val="16"/>
          <w:szCs w:val="16"/>
        </w:rPr>
        <w:t>:</w:t>
      </w:r>
      <w:r>
        <w:rPr>
          <w:color w:val="0000FF"/>
          <w:sz w:val="16"/>
          <w:szCs w:val="16"/>
        </w:rPr>
        <w:t>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SYLSGGEGNNTYRISAIAYDTLGNASPVAYSDLVVDSHGVNTNASGLTAAPEILPANA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SYLSGGEGNNTYRISAIAYDTLGNASPVAYSDLVVDSHGVNTNASGLTAAPEILPANA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SYLSGGEGNNTYRISAIAYDTLGNASPVAYSDLVVDSHGVNTNASGLTAAPEILPANA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SYLSGGEGNNTYRISAIAYDTLGNASPVAYSDLVVDSHGVNTNASGLTAAPEILPANASA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SSVIEFNIKDNANQPITGIADELAFSLELVELPEELAKAKARSVPLKTVSHTLTKITE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SSVIEFNIKDNANQPITGIADELAFSLELVELPEELAKAKARSVPLKTVSHTLTKITE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SSVIEFNIKDNANQPITGIADELAFSLELVELPEELAKAKARSVPLKTVSHTLTKITE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SSVIEFNIKDNANQPITGIADELAFSLELVELPEELAKAKARSVPLKTVSHTLTKITESA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PGIYQATLTSGSKPQLINITAQINGVPLADVQTKVTLIAD</w:t>
      </w:r>
      <w:r>
        <w:rPr>
          <w:color w:val="007000"/>
          <w:sz w:val="16"/>
          <w:szCs w:val="16"/>
        </w:rPr>
        <w:t>E</w:t>
      </w:r>
      <w:r>
        <w:rPr>
          <w:color w:val="0000A0"/>
          <w:sz w:val="16"/>
          <w:szCs w:val="16"/>
        </w:rPr>
        <w:t>S</w:t>
      </w:r>
      <w:r>
        <w:rPr>
          <w:color w:val="0000FF"/>
          <w:sz w:val="16"/>
          <w:szCs w:val="16"/>
        </w:rPr>
        <w:t>TATLQTSSLQIITNGSL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PGIYQATLTSGSKPQLINITAQINGVPLADVQTKVTLIAD</w:t>
      </w:r>
      <w:r>
        <w:rPr>
          <w:color w:val="007000"/>
          <w:sz w:val="16"/>
          <w:szCs w:val="16"/>
        </w:rPr>
        <w:t>E</w:t>
      </w:r>
      <w:r>
        <w:rPr>
          <w:color w:val="0000A0"/>
          <w:sz w:val="16"/>
          <w:szCs w:val="16"/>
        </w:rPr>
        <w:t>S</w:t>
      </w:r>
      <w:r>
        <w:rPr>
          <w:color w:val="0000FF"/>
          <w:sz w:val="16"/>
          <w:szCs w:val="16"/>
        </w:rPr>
        <w:t>TATLQTSSLQIITNGSL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PGIYQATLTSGSKPQLINITAQINGVPLADVQTKVTLIAD</w:t>
      </w:r>
      <w:r>
        <w:rPr>
          <w:color w:val="007000"/>
          <w:sz w:val="16"/>
          <w:szCs w:val="16"/>
        </w:rPr>
        <w:t>E</w:t>
      </w:r>
      <w:r>
        <w:rPr>
          <w:color w:val="0000A0"/>
          <w:sz w:val="16"/>
          <w:szCs w:val="16"/>
        </w:rPr>
        <w:t>N</w:t>
      </w:r>
      <w:r>
        <w:rPr>
          <w:color w:val="0000FF"/>
          <w:sz w:val="16"/>
          <w:szCs w:val="16"/>
        </w:rPr>
        <w:t>TATLQTSSLQIITNGSL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PGIYQATLTSGSKPQLINITAQINGVPLADVQTKVTLIAD</w:t>
      </w:r>
      <w:r>
        <w:rPr>
          <w:color w:val="007000"/>
          <w:sz w:val="16"/>
          <w:szCs w:val="16"/>
        </w:rPr>
        <w:t>Q</w:t>
      </w:r>
      <w:r>
        <w:rPr>
          <w:color w:val="0000A0"/>
          <w:sz w:val="16"/>
          <w:szCs w:val="16"/>
        </w:rPr>
        <w:t>S</w:t>
      </w:r>
      <w:r>
        <w:rPr>
          <w:color w:val="0000FF"/>
          <w:sz w:val="16"/>
          <w:szCs w:val="16"/>
        </w:rPr>
        <w:t>TATLQTSSLQIITNGSLA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</w:t>
      </w:r>
      <w:r>
        <w:rPr>
          <w:color w:val="007000"/>
          <w:sz w:val="16"/>
          <w:szCs w:val="16"/>
        </w:rPr>
        <w:t>:</w:t>
      </w:r>
      <w:r>
        <w:rPr>
          <w:color w:val="0000A0"/>
          <w:sz w:val="16"/>
          <w:szCs w:val="16"/>
        </w:rPr>
        <w:t>.</w:t>
      </w:r>
      <w:r>
        <w:rPr>
          <w:color w:val="0000FF"/>
          <w:sz w:val="16"/>
          <w:szCs w:val="16"/>
        </w:rPr>
        <w:t>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DDTDANQIRAVVVDAYGNKLSGVQVNFTVGNNAKITETTLSDKQGGVTAAITSTKAGTY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DDTDANQIRAVVVDAYGNKLSGVQVNFTVGNNAKITETTLSDKQGGVTAAITSTKAGTY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DDTDANQIRAVVVDAYGNKLSGVQVNFTVGNNAKITETTLSDKQGGVTAAITSTKAGTY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DDTDANQIRAVVVDAYGNKLSGVQVNFTVGNNAKITETTLSDKQGGVTAAITSTKAGTYT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VTAELNGVTQQIDVNFIPDAGTATLDDSDEYKLQWVTNGQVADGESTNSVQLTVVDKFG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VTAELNGVTQQIDVNFIPDAGTATLDDSDEYKLQWVTNGQVADGESTNSVQLTVVDKFG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VTAELNGVTQQIDVNFIPDAGTATLDDSDEYKLQWVTNGQVADGESTNSVQLTVVDKFG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VTAELNGVTQQIDVNFIPDAGTATLDDSDEYKLQWVTNGQVADGESTNSVQLTVVDKFGN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TVPGVDVAFTTDIGAIISEVTPTDANGVATAKIISSQAKSHTVKATLNRKEQTVEVNFI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TVPGVDVAFTTDIGAIISEVTPTDANGVATAKIISSQAKSHTVKATLNRKEQTVEVNFI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TVPGVDVAFTTDIGAIISEVTPTDANGVATAKIISSQAKSHTVKATLNRKEQTVEVNFI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TVPGVDVAFTTDIGAIISEVTPTDANGVATAKIISSQAKSHTVKATLNRKEQTVEVNFIA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DTATAEITANNFTVEVDGQVAGSGTNQVQALVVDKKGNPVANMTVNFTATNGVV</w:t>
      </w:r>
      <w:r>
        <w:rPr>
          <w:color w:val="0000A0"/>
          <w:sz w:val="16"/>
          <w:szCs w:val="16"/>
        </w:rPr>
        <w:t>A</w:t>
      </w:r>
      <w:r>
        <w:rPr>
          <w:color w:val="0000FF"/>
          <w:sz w:val="16"/>
          <w:szCs w:val="16"/>
        </w:rPr>
        <w:t>ETT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DTATAEITANNFTVEVDGQVAGSGTNQVQALVVDKKGNPVANMTVNFTATNGVV</w:t>
      </w:r>
      <w:r>
        <w:rPr>
          <w:color w:val="0000A0"/>
          <w:sz w:val="16"/>
          <w:szCs w:val="16"/>
        </w:rPr>
        <w:t>A</w:t>
      </w:r>
      <w:r>
        <w:rPr>
          <w:color w:val="0000FF"/>
          <w:sz w:val="16"/>
          <w:szCs w:val="16"/>
        </w:rPr>
        <w:t>ETT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DTATAEITANNFTVEVDGQVAGSGTNQVQALVVDKKGNPVANMTVNFTATNGVV</w:t>
      </w:r>
      <w:r>
        <w:rPr>
          <w:color w:val="0000A0"/>
          <w:sz w:val="16"/>
          <w:szCs w:val="16"/>
        </w:rPr>
        <w:t>A</w:t>
      </w:r>
      <w:r>
        <w:rPr>
          <w:color w:val="0000FF"/>
          <w:sz w:val="16"/>
          <w:szCs w:val="16"/>
        </w:rPr>
        <w:t>ETT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DTATAEITANNFTVEVDGQVAGSGTNQVQALVVDKKGNPVANMTVNFTATNGVV</w:t>
      </w:r>
      <w:r>
        <w:rPr>
          <w:color w:val="0000A0"/>
          <w:sz w:val="16"/>
          <w:szCs w:val="16"/>
        </w:rPr>
        <w:t>V</w:t>
      </w:r>
      <w:r>
        <w:rPr>
          <w:color w:val="0000FF"/>
          <w:sz w:val="16"/>
          <w:szCs w:val="16"/>
        </w:rPr>
        <w:t>ETTSA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**************</w:t>
      </w:r>
      <w:r>
        <w:rPr>
          <w:color w:val="0000A0"/>
          <w:sz w:val="16"/>
          <w:szCs w:val="16"/>
        </w:rPr>
        <w:t>.</w:t>
      </w:r>
      <w:r>
        <w:rPr>
          <w:color w:val="0000FF"/>
          <w:sz w:val="16"/>
          <w:szCs w:val="16"/>
        </w:rPr>
        <w:t>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KTDENGKVTTNLSMTNVGGTISTVTATMINSANVTSTQDKPVIFYPDFTKATLNTPANTY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KTDENGKVTTNLSMTNVGGTISTVTATMINSANVTSTQDKPVIFYPDFTKATLNTPANTY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KTDENGKVTTNLSMTNVGGTISTVTATMINSANVTSTQDKPVIFYPDFTKATLNTPANTY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KTDENGKVTTNLSMTNVGGTISTVTATMINSANVTSTQDKPVIFYPDFTKATLNTPANTY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SGFNINSGFPTTGFKNTHFQLSPHGITGANSDY</w:t>
      </w:r>
      <w:r>
        <w:rPr>
          <w:color w:val="0000A0"/>
          <w:sz w:val="16"/>
          <w:szCs w:val="16"/>
        </w:rPr>
        <w:t>D</w:t>
      </w:r>
      <w:r>
        <w:rPr>
          <w:color w:val="0000FF"/>
          <w:sz w:val="16"/>
          <w:szCs w:val="16"/>
        </w:rPr>
        <w:t>WVSSHPNVSVSNTGAITLQDNPGGK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SGFNINSGFPTTGFKNTHFQLSPHGITGANSDY</w:t>
      </w:r>
      <w:r>
        <w:rPr>
          <w:color w:val="0000A0"/>
          <w:sz w:val="16"/>
          <w:szCs w:val="16"/>
        </w:rPr>
        <w:t>D</w:t>
      </w:r>
      <w:r>
        <w:rPr>
          <w:color w:val="0000FF"/>
          <w:sz w:val="16"/>
          <w:szCs w:val="16"/>
        </w:rPr>
        <w:t>WVSSHPNVSVSNTGAITLQDNPGGK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SGFNINSGFPTTGFKNTHFQLSPHGITGANSDY</w:t>
      </w:r>
      <w:r>
        <w:rPr>
          <w:color w:val="0000A0"/>
          <w:sz w:val="16"/>
          <w:szCs w:val="16"/>
        </w:rPr>
        <w:t>D</w:t>
      </w:r>
      <w:r>
        <w:rPr>
          <w:color w:val="0000FF"/>
          <w:sz w:val="16"/>
          <w:szCs w:val="16"/>
        </w:rPr>
        <w:t>WVSSHPNVSVSNTGAITLQDNPGGK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SGFNINSGFPTTGFKNTHFQLSPHGITGANSDY</w:t>
      </w:r>
      <w:r>
        <w:rPr>
          <w:color w:val="0000A0"/>
          <w:sz w:val="16"/>
          <w:szCs w:val="16"/>
        </w:rPr>
        <w:t>G</w:t>
      </w:r>
      <w:r>
        <w:rPr>
          <w:color w:val="0000FF"/>
          <w:sz w:val="16"/>
          <w:szCs w:val="16"/>
        </w:rPr>
        <w:t>WVSSHPNVSVSNTGAITLQDNPGGKV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</w:t>
      </w:r>
      <w:r>
        <w:rPr>
          <w:color w:val="0000A0"/>
          <w:sz w:val="16"/>
          <w:szCs w:val="16"/>
        </w:rPr>
        <w:t>.</w:t>
      </w:r>
      <w:r>
        <w:rPr>
          <w:color w:val="0000FF"/>
          <w:sz w:val="16"/>
          <w:szCs w:val="16"/>
        </w:rPr>
        <w:t>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TITATWKHDSSKVFTYDFTLNYWVGLYSSTNLSWAQANASCINAGMRLPTNSEVSAGQD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TITATWKHDSSKVFTYDFTLNYWVGLYSSTNLSWAQANASCINAGMRLPTNSEVSAGQD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TITATWKHDSSKVFTYDFTLNYWVGLYSSTNLSWAQANASCINAGMRLPTNSEVSAGQD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TITATWKHDSSKVFTYDFTLNYWVGLYSSTNLSWAQANASCINAGMRLPTNSEVSAGQDV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PB1           </w:t>
      </w:r>
      <w:r>
        <w:rPr>
          <w:color w:val="0000FF"/>
          <w:sz w:val="16"/>
          <w:szCs w:val="16"/>
        </w:rPr>
        <w:t>RGVGSLFGEWGNLNAYPSFPTAQIIWTSVDTNDFHIDTGLTHSASNVTLAYMCI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2953       </w:t>
      </w:r>
      <w:r>
        <w:rPr>
          <w:color w:val="0000FF"/>
          <w:sz w:val="16"/>
          <w:szCs w:val="16"/>
        </w:rPr>
        <w:t>RGVGSLFGEWGNLNAYPSFPTAQIIWTSVDTNDFHIDTGLTHSASNVTLAYMCI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YPIII         </w:t>
      </w:r>
      <w:r>
        <w:rPr>
          <w:color w:val="0000FF"/>
          <w:sz w:val="16"/>
          <w:szCs w:val="16"/>
        </w:rPr>
        <w:t>RGVGSLFGEWGNLNAYPSFPTAQIIWTSVDTNDFHIDTGLTHSASNVTLAYMCI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IP31758       </w:t>
      </w:r>
      <w:r>
        <w:rPr>
          <w:color w:val="0000FF"/>
          <w:sz w:val="16"/>
          <w:szCs w:val="16"/>
        </w:rPr>
        <w:t>RGVGSLFGEWGNLNAYPSFPTAQIIWTSVDTNDFHIDTGLTHSASNVTLAYMCIK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color w:val="0000FF"/>
          <w:sz w:val="16"/>
          <w:szCs w:val="16"/>
        </w:rPr>
        <w:t>*******************************************************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21:24:00Z</dcterms:created>
  <dc:creator>strongp</dc:creator>
  <dc:description/>
  <cp:keywords/>
  <dc:language>en-US</dc:language>
  <cp:lastModifiedBy>strongp</cp:lastModifiedBy>
  <dcterms:modified xsi:type="dcterms:W3CDTF">2011-02-28T21:35:00Z</dcterms:modified>
  <cp:revision>2</cp:revision>
  <dc:subject/>
  <dc:title>Supplementary figure</dc:title>
</cp:coreProperties>
</file>